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D0C" w:rsidRPr="006C0A10" w:rsidRDefault="004E6D0C" w:rsidP="004E6D0C">
      <w:pPr>
        <w:spacing w:line="480" w:lineRule="auto"/>
        <w:ind w:left="284" w:hanging="284"/>
        <w:rPr>
          <w:rFonts w:ascii="Times New Roman" w:hAnsi="Times New Roman" w:cs="Times New Roman"/>
          <w:sz w:val="20"/>
          <w:szCs w:val="20"/>
          <w:lang w:val="en-GB"/>
        </w:rPr>
      </w:pPr>
      <w:r w:rsidRPr="006C0A10">
        <w:rPr>
          <w:rFonts w:ascii="Times New Roman" w:hAnsi="Times New Roman" w:cs="Times New Roman"/>
          <w:sz w:val="20"/>
          <w:szCs w:val="20"/>
          <w:lang w:val="en-GB"/>
        </w:rPr>
        <w:t>Table S1</w:t>
      </w:r>
      <w:r w:rsidR="00684C9B">
        <w:rPr>
          <w:rFonts w:ascii="Times New Roman" w:hAnsi="Times New Roman" w:cs="Times New Roman"/>
          <w:sz w:val="20"/>
          <w:szCs w:val="20"/>
          <w:lang w:val="en-GB"/>
        </w:rPr>
        <w:t>.</w:t>
      </w:r>
      <w:bookmarkStart w:id="0" w:name="_GoBack"/>
      <w:bookmarkEnd w:id="0"/>
      <w:r w:rsidRPr="006C0A10">
        <w:rPr>
          <w:rFonts w:ascii="Times New Roman" w:hAnsi="Times New Roman" w:cs="Times New Roman"/>
          <w:sz w:val="20"/>
          <w:szCs w:val="20"/>
          <w:lang w:val="en-GB"/>
        </w:rPr>
        <w:t xml:space="preserve"> Physical and chemical characteristics </w:t>
      </w:r>
      <w:r w:rsidR="00015AA5" w:rsidRPr="006C0A10">
        <w:rPr>
          <w:rFonts w:ascii="Times New Roman" w:hAnsi="Times New Roman" w:cs="Times New Roman"/>
          <w:sz w:val="20"/>
          <w:szCs w:val="20"/>
          <w:lang w:val="en-GB"/>
        </w:rPr>
        <w:t>of the top layer (</w:t>
      </w:r>
      <w:r w:rsidRPr="006C0A10">
        <w:rPr>
          <w:rFonts w:ascii="Times New Roman" w:hAnsi="Times New Roman" w:cs="Times New Roman"/>
          <w:sz w:val="20"/>
          <w:szCs w:val="20"/>
          <w:lang w:val="en-GB"/>
        </w:rPr>
        <w:t>0–</w:t>
      </w:r>
      <w:r w:rsidR="00F44439" w:rsidRPr="006C0A10">
        <w:rPr>
          <w:rFonts w:ascii="Times New Roman" w:hAnsi="Times New Roman" w:cs="Times New Roman"/>
          <w:sz w:val="20"/>
          <w:szCs w:val="20"/>
          <w:lang w:val="en-GB"/>
        </w:rPr>
        <w:t>0.</w:t>
      </w:r>
      <w:r w:rsidRPr="006C0A10">
        <w:rPr>
          <w:rFonts w:ascii="Times New Roman" w:hAnsi="Times New Roman" w:cs="Times New Roman"/>
          <w:sz w:val="20"/>
          <w:szCs w:val="20"/>
          <w:lang w:val="en-GB"/>
        </w:rPr>
        <w:t>40</w:t>
      </w:r>
      <w:r w:rsidR="00F44439" w:rsidRPr="006C0A10"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6C0A10">
        <w:rPr>
          <w:rFonts w:ascii="Times New Roman" w:hAnsi="Times New Roman" w:cs="Times New Roman"/>
          <w:sz w:val="20"/>
          <w:szCs w:val="20"/>
          <w:lang w:val="en-GB"/>
        </w:rPr>
        <w:t>m</w:t>
      </w:r>
      <w:r w:rsidR="00015AA5" w:rsidRPr="006C0A10">
        <w:rPr>
          <w:rFonts w:ascii="Times New Roman" w:hAnsi="Times New Roman" w:cs="Times New Roman"/>
          <w:sz w:val="20"/>
          <w:szCs w:val="20"/>
          <w:lang w:val="en-GB"/>
        </w:rPr>
        <w:t>) of soil at the experimental site</w:t>
      </w:r>
      <w:r w:rsidRPr="006C0A10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6451" w:type="dxa"/>
        <w:tblInd w:w="7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44"/>
        <w:gridCol w:w="976"/>
        <w:gridCol w:w="1931"/>
      </w:tblGrid>
      <w:tr w:rsidR="004E6D0C" w:rsidRPr="00684C9B" w:rsidTr="00754F72">
        <w:trPr>
          <w:trHeight w:val="20"/>
        </w:trPr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il typ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tic</w:t>
            </w:r>
            <w:proofErr w:type="spellEnd"/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ploxerept</w:t>
            </w:r>
            <w:proofErr w:type="spellEnd"/>
          </w:p>
        </w:tc>
      </w:tr>
      <w:tr w:rsidR="004E6D0C" w:rsidRPr="00684C9B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a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F44439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44439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E6D0C" w:rsidRPr="00684C9B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il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F44439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44439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4E6D0C" w:rsidRPr="00684C9B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F44439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0</w:t>
            </w:r>
          </w:p>
        </w:tc>
      </w:tr>
      <w:tr w:rsidR="004E6D0C" w:rsidRPr="00684C9B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 (1:2.5 H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F44439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</w:t>
            </w:r>
          </w:p>
        </w:tc>
      </w:tr>
      <w:tr w:rsidR="004E6D0C" w:rsidRPr="00684C9B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limesto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395226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</w:t>
            </w:r>
          </w:p>
        </w:tc>
      </w:tr>
      <w:tr w:rsidR="004E6D0C" w:rsidRPr="006C0A10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C (</w:t>
            </w:r>
            <w:proofErr w:type="spellStart"/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kley</w:t>
            </w:r>
            <w:proofErr w:type="spellEnd"/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Black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F44439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kg</w:t>
            </w:r>
            <w:r w:rsidR="00754F72"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44439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</w:tr>
      <w:tr w:rsidR="004E6D0C" w:rsidRPr="006C0A10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N (</w:t>
            </w:r>
            <w:proofErr w:type="spellStart"/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jeldahl</w:t>
            </w:r>
            <w:proofErr w:type="spellEnd"/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kg</w:t>
            </w:r>
            <w:r w:rsidR="00754F72"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F44439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4E6D0C" w:rsidRPr="006C0A10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F44439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vailable</w:t>
            </w:r>
            <w:r w:rsidR="004E6D0C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</w:t>
            </w:r>
            <w:r w:rsidR="004E6D0C" w:rsidRPr="006C0A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="004E6D0C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="004E6D0C" w:rsidRPr="006C0A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 xml:space="preserve">5 </w:t>
            </w:r>
            <w:r w:rsidR="004E6D0C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Olsen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 kg</w:t>
            </w:r>
            <w:r w:rsidR="00754F72"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F44439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</w:p>
        </w:tc>
      </w:tr>
      <w:tr w:rsidR="00F44439" w:rsidRPr="006C0A10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439" w:rsidRPr="006C0A10" w:rsidRDefault="00F44439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P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439" w:rsidRPr="006C0A10" w:rsidRDefault="00F44439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 kg</w:t>
            </w:r>
            <w:r w:rsidR="00754F72"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4439" w:rsidRPr="006C0A10" w:rsidRDefault="00F44439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</w:t>
            </w:r>
          </w:p>
        </w:tc>
      </w:tr>
      <w:tr w:rsidR="004E6D0C" w:rsidRPr="006C0A10" w:rsidTr="00754F72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E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4E6D0C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ol</w:t>
            </w:r>
            <w:proofErr w:type="spellEnd"/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kg</w:t>
            </w:r>
            <w:r w:rsidR="00754F72"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6D0C" w:rsidRPr="006C0A10" w:rsidRDefault="00F44439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="004E6D0C"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F44439" w:rsidRPr="006C0A10" w:rsidTr="00FA74C7">
        <w:trPr>
          <w:trHeight w:val="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439" w:rsidRPr="006C0A10" w:rsidRDefault="00754F72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 content at field capacity (pF 2.5)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439" w:rsidRPr="006C0A10" w:rsidRDefault="00754F72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3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4439" w:rsidRPr="006C0A10" w:rsidRDefault="00754F72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</w:tr>
      <w:tr w:rsidR="00754F72" w:rsidRPr="006C0A10" w:rsidTr="00FA74C7">
        <w:trPr>
          <w:trHeight w:val="2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F72" w:rsidRPr="006C0A10" w:rsidRDefault="00754F72" w:rsidP="00FA74C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manent wilting point (pF 4.5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F72" w:rsidRPr="006C0A10" w:rsidRDefault="00754F72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m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m</w:t>
            </w:r>
            <w:r w:rsidRPr="006C0A1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−3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4F72" w:rsidRPr="006C0A10" w:rsidRDefault="00754F72" w:rsidP="00FA74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0A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</w:tr>
    </w:tbl>
    <w:p w:rsidR="004E6D0C" w:rsidRPr="00754F72" w:rsidRDefault="004E6D0C" w:rsidP="004E6D0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E6D0C" w:rsidRPr="00754F72" w:rsidRDefault="004E6D0C" w:rsidP="004E6D0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E6D0C" w:rsidRPr="00754F72" w:rsidRDefault="004E6D0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E6D0C" w:rsidRPr="00754F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D0C"/>
    <w:rsid w:val="00015AA5"/>
    <w:rsid w:val="00395226"/>
    <w:rsid w:val="004E6D0C"/>
    <w:rsid w:val="00684C9B"/>
    <w:rsid w:val="006C0A10"/>
    <w:rsid w:val="00754F72"/>
    <w:rsid w:val="00F44439"/>
    <w:rsid w:val="00F933BC"/>
    <w:rsid w:val="00FA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1481872-56CD-4B12-A012-81BEA4446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E6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4-01-20T12:59:00Z</dcterms:created>
  <dcterms:modified xsi:type="dcterms:W3CDTF">2014-02-10T11:07:00Z</dcterms:modified>
</cp:coreProperties>
</file>